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DF056" w14:textId="77777777" w:rsidR="006509C5" w:rsidRPr="00E555BD" w:rsidRDefault="008F2461" w:rsidP="006509C5">
      <w:pPr>
        <w:pStyle w:val="a3"/>
        <w:keepNext/>
        <w:rPr>
          <w:rFonts w:ascii="Arial" w:hAnsi="Arial" w:cs="Arial"/>
          <w:b w:val="0"/>
        </w:rPr>
      </w:pPr>
      <w:r w:rsidRPr="00E555BD">
        <w:rPr>
          <w:rFonts w:ascii="Arial" w:hAnsi="Arial" w:cs="Arial"/>
        </w:rPr>
        <w:t xml:space="preserve">Supplementary </w:t>
      </w:r>
      <w:r w:rsidR="006509C5" w:rsidRPr="00E555BD">
        <w:rPr>
          <w:rFonts w:ascii="Arial" w:hAnsi="Arial" w:cs="Arial"/>
        </w:rPr>
        <w:t xml:space="preserve">Table </w:t>
      </w:r>
      <w:r w:rsidR="00EF5740" w:rsidRPr="00E555BD">
        <w:rPr>
          <w:rFonts w:ascii="Arial" w:hAnsi="Arial" w:cs="Arial"/>
        </w:rPr>
        <w:t>1</w:t>
      </w:r>
      <w:r w:rsidR="006509C5" w:rsidRPr="00E555BD">
        <w:rPr>
          <w:rFonts w:ascii="Arial" w:hAnsi="Arial" w:cs="Arial"/>
        </w:rPr>
        <w:t>.</w:t>
      </w:r>
      <w:r w:rsidR="006509C5" w:rsidRPr="00E555BD">
        <w:rPr>
          <w:rFonts w:ascii="Arial" w:hAnsi="Arial" w:cs="Arial"/>
          <w:b w:val="0"/>
        </w:rPr>
        <w:t xml:space="preserve"> Primer sequences for </w:t>
      </w:r>
      <w:r w:rsidRPr="00E555BD">
        <w:rPr>
          <w:rFonts w:ascii="Arial" w:hAnsi="Arial" w:cs="Arial"/>
          <w:b w:val="0"/>
        </w:rPr>
        <w:t>RT</w:t>
      </w:r>
      <w:r w:rsidR="006509C5" w:rsidRPr="00E555BD">
        <w:rPr>
          <w:rFonts w:ascii="Arial" w:hAnsi="Arial" w:cs="Arial"/>
          <w:b w:val="0"/>
        </w:rPr>
        <w:t>-</w:t>
      </w:r>
      <w:r w:rsidRPr="00E555BD">
        <w:rPr>
          <w:rFonts w:ascii="Arial" w:hAnsi="Arial" w:cs="Arial"/>
          <w:b w:val="0"/>
        </w:rPr>
        <w:t>q</w:t>
      </w:r>
      <w:r w:rsidR="00E46A0A" w:rsidRPr="00E555BD">
        <w:rPr>
          <w:rFonts w:ascii="Arial" w:hAnsi="Arial" w:cs="Arial"/>
          <w:b w:val="0"/>
        </w:rPr>
        <w:t>PCR</w:t>
      </w:r>
    </w:p>
    <w:tbl>
      <w:tblPr>
        <w:tblW w:w="11232" w:type="dxa"/>
        <w:tblCellSpacing w:w="11" w:type="dxa"/>
        <w:tblInd w:w="-3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2"/>
        <w:gridCol w:w="4709"/>
        <w:gridCol w:w="4581"/>
      </w:tblGrid>
      <w:tr w:rsidR="008F2461" w:rsidRPr="00F10086" w14:paraId="6FF91CF0" w14:textId="77777777" w:rsidTr="008F2461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C9A0C2E" w14:textId="77777777" w:rsidR="008F2461" w:rsidRPr="00E555BD" w:rsidRDefault="008F2461" w:rsidP="006509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CD1FAC9" w14:textId="77777777" w:rsidR="008F2461" w:rsidRPr="00E555BD" w:rsidRDefault="008F2461" w:rsidP="006509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Forward primer (5’-3’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E8E9BBA" w14:textId="77777777" w:rsidR="008F2461" w:rsidRPr="00E555BD" w:rsidRDefault="008F2461" w:rsidP="006509C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Reverse primer (5’-3’)</w:t>
            </w:r>
          </w:p>
        </w:tc>
      </w:tr>
      <w:tr w:rsidR="008F2461" w:rsidRPr="00F10086" w14:paraId="605FA89E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2D81275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Tnf</w:t>
            </w:r>
            <w:proofErr w:type="spellEnd"/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648E24D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AGCCCACGTCGTAGC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51E8EF8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TCTCCAGCTGGAAGACTCC</w:t>
            </w:r>
          </w:p>
        </w:tc>
      </w:tr>
      <w:tr w:rsidR="008F2461" w:rsidRPr="00F10086" w14:paraId="75D50824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0D49E26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I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7C3EF1A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AAGAAGAGCCCATCCT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2B85D04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TGTCGTTGCTTGGTTCTCC</w:t>
            </w:r>
          </w:p>
        </w:tc>
      </w:tr>
      <w:tr w:rsidR="008F2461" w:rsidRPr="00F10086" w14:paraId="7CFA926E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8A634EF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B4975EF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AGAGTAGTGAGGAACA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C3E4C1B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CTTCGTCAGCAGGCTGGC</w:t>
            </w:r>
          </w:p>
        </w:tc>
      </w:tr>
      <w:tr w:rsidR="008F2461" w:rsidRPr="00F10086" w14:paraId="49111DF8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3D07215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EB56DAA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CGCTGTCATCGATT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3CEB05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GGAGTCCAGCAGACTCAAT</w:t>
            </w:r>
          </w:p>
        </w:tc>
      </w:tr>
      <w:tr w:rsidR="008F2461" w:rsidRPr="00F10086" w14:paraId="2C6A2DD1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0B79660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10AE34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CCCTGTCATGCTTC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F7C5C0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CTTGGTGACAAAAACTACAGC</w:t>
            </w:r>
          </w:p>
        </w:tc>
      </w:tr>
      <w:tr w:rsidR="008F2461" w:rsidRPr="00F10086" w14:paraId="2DB3A5CA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06C8751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E8FE07A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CCAGCCAGGTGTCA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0A38F0C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CCAAGACTCTCAGGCATTCAG</w:t>
            </w:r>
          </w:p>
        </w:tc>
      </w:tr>
      <w:tr w:rsidR="008F2461" w:rsidRPr="00F10086" w14:paraId="14053C54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FEBF579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A34FA8C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CTCAAGGGATCCCT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D7CB3A9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TTGATGGTCTTAGATTCCGG</w:t>
            </w:r>
          </w:p>
        </w:tc>
      </w:tr>
      <w:tr w:rsidR="008F2461" w:rsidRPr="00F10086" w14:paraId="21F2F389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7E82581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맑은 고딕" w:hAnsi="Arial" w:cs="Arial"/>
                <w:color w:val="000000"/>
                <w:kern w:val="24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As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FF3882E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TCTGTCCTGCGCCT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BBF6AD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CCCAGGGATGCAGCTTAG</w:t>
            </w:r>
          </w:p>
        </w:tc>
      </w:tr>
      <w:tr w:rsidR="008F2461" w:rsidRPr="00F10086" w14:paraId="1D703BCA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0759A74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Tpb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AB2F2C9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AGGTACTTGAGACATG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E18EE05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GCAGAGATTTCTTAGACAATG</w:t>
            </w:r>
          </w:p>
        </w:tc>
      </w:tr>
      <w:tr w:rsidR="008F2461" w:rsidRPr="00F10086" w14:paraId="0832F2F0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5B28587" w14:textId="77777777" w:rsidR="008F2461" w:rsidRPr="00E555BD" w:rsidRDefault="00266566" w:rsidP="00667FE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rl2</w:t>
            </w:r>
            <w:r w:rsidR="00667FE4"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b</w:t>
            </w: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CB98161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GAACGCTCTGAATCA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3A55176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TCTCTCCAATCATGCTTTG</w:t>
            </w:r>
          </w:p>
        </w:tc>
      </w:tr>
      <w:tr w:rsidR="008F2461" w:rsidRPr="00F10086" w14:paraId="66AB99D0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59E9736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r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01BCB08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GGTTCATCCTGGAGC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548D8A2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CTGGATAACCAAGGACCAA</w:t>
            </w:r>
          </w:p>
        </w:tc>
      </w:tr>
      <w:tr w:rsidR="008F2461" w:rsidRPr="00F10086" w14:paraId="66E7CCCF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038AE08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rl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79795134" w14:textId="77777777" w:rsidR="008F2461" w:rsidRPr="00E555BD" w:rsidRDefault="00667FE4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CCACACCAATCAGGG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3E2D3219" w14:textId="77777777" w:rsidR="008F2461" w:rsidRPr="00E555BD" w:rsidRDefault="00667FE4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CAGCCAGCATTCTAATTGT</w:t>
            </w:r>
          </w:p>
        </w:tc>
      </w:tr>
      <w:tr w:rsidR="008F2461" w:rsidRPr="00F10086" w14:paraId="41667214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5A91855" w14:textId="77777777" w:rsidR="008F2461" w:rsidRPr="00E555BD" w:rsidRDefault="00266566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rl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23176DBE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AAGAGTTTCTCCACAA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4D9C4F9" w14:textId="77777777" w:rsidR="008F2461" w:rsidRPr="00E555BD" w:rsidRDefault="0053537E" w:rsidP="008F246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ACATCATTCATGGCACTCA</w:t>
            </w:r>
          </w:p>
        </w:tc>
      </w:tr>
      <w:tr w:rsidR="00266566" w:rsidRPr="00F10086" w14:paraId="1A35F82A" w14:textId="77777777" w:rsidTr="008F2461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12333924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Glut1/Slc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223E5AE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CCTATGGCCAAGGAC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462F289D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GAGTGTCCGTGTCTTCAGC</w:t>
            </w:r>
          </w:p>
        </w:tc>
      </w:tr>
      <w:tr w:rsidR="00266566" w:rsidRPr="00F10086" w14:paraId="0B352CDA" w14:textId="77777777" w:rsidTr="008F2461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237E10AB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Glut3/Slc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36522672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CCTTGGCTCTGCTAC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0899B158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CCTCACACCTTTCCATTGC</w:t>
            </w:r>
          </w:p>
        </w:tc>
      </w:tr>
      <w:tr w:rsidR="00266566" w:rsidRPr="00F10086" w14:paraId="6656580E" w14:textId="77777777" w:rsidTr="008F2461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12065D4C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lc3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1935E5A2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ATGGGGATAGTGTGC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43B73418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CAGGGAGGACAACAATATG</w:t>
            </w:r>
          </w:p>
        </w:tc>
      </w:tr>
      <w:tr w:rsidR="00266566" w:rsidRPr="00F10086" w14:paraId="6F9555D2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97CFB0A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nat1/Slc3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6AB75BF6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CTATGCAGCAGAGGC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174FE874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TTTTGGGCACGTCTGTTTC</w:t>
            </w:r>
          </w:p>
        </w:tc>
      </w:tr>
      <w:tr w:rsidR="00266566" w:rsidRPr="00F10086" w14:paraId="4FE5A418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F0A5585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nat2/Slc3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A7FAF73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ATAGGCAAGGTATGT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6F7AAA56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AGCTTTGGAATTTGGCCTG</w:t>
            </w:r>
          </w:p>
        </w:tc>
      </w:tr>
      <w:tr w:rsidR="00266566" w:rsidRPr="00F10086" w14:paraId="639E6A54" w14:textId="77777777" w:rsidTr="00266566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7D51A7D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s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05660B39" w14:textId="77777777" w:rsidR="00266566" w:rsidRPr="00E555BD" w:rsidRDefault="0053537E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AGTGCATACAGCCG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36C94D12" w14:textId="77777777" w:rsidR="00266566" w:rsidRPr="00E555BD" w:rsidRDefault="0053537E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TGTGCTGTCCGTGACTCTC</w:t>
            </w:r>
          </w:p>
        </w:tc>
      </w:tr>
      <w:tr w:rsidR="00266566" w:rsidRPr="00F10086" w14:paraId="583985C1" w14:textId="77777777" w:rsidTr="00B869A3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F61FA99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sg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7CD79080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TCGCCGTCACAAGATGGC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74CF854B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TAGGAGCAAGCGAGCAGGC</w:t>
            </w:r>
          </w:p>
        </w:tc>
      </w:tr>
      <w:tr w:rsidR="00266566" w:rsidRPr="00F10086" w14:paraId="21EC98FC" w14:textId="77777777" w:rsidTr="00B869A3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31CD3287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sg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281830B9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TCTGCTCACAGCCTCCC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4311EE37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AGCCCCTTCACCGTTACAC</w:t>
            </w:r>
          </w:p>
        </w:tc>
      </w:tr>
      <w:tr w:rsidR="00266566" w:rsidRPr="00F10086" w14:paraId="2E60EF20" w14:textId="77777777" w:rsidTr="00B869A3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0CB5CFB2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sg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35ED9277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CTTGCACGTGTACTCCTC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7618BEE9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CTCTACCACTGTGGGCAG</w:t>
            </w:r>
          </w:p>
        </w:tc>
      </w:tr>
      <w:tr w:rsidR="00266566" w:rsidRPr="00F10086" w14:paraId="458CE55F" w14:textId="77777777" w:rsidTr="00B869A3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7C2697A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eacam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85558C4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CTCTGCTGCACTTTCCTG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5D3B432C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ATTCTTTGGCAGGTTATGC</w:t>
            </w:r>
          </w:p>
        </w:tc>
      </w:tr>
      <w:tr w:rsidR="00266566" w:rsidRPr="00F10086" w14:paraId="3651AF9F" w14:textId="77777777" w:rsidTr="00B869A3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4948470D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Wfdc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74DA99E2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GAGCCAACATGAAGACAG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014E5CFB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GAGTTTTGCAGACATGACC</w:t>
            </w:r>
          </w:p>
        </w:tc>
      </w:tr>
      <w:tr w:rsidR="00266566" w:rsidRPr="00F10086" w14:paraId="045A3AD1" w14:textId="77777777" w:rsidTr="00B869A3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76CB4791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Tnfsf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6F85850D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TGCTACAGTGCAGGTGT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704E3BD5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GCTGTGTGGGAGATAAACA</w:t>
            </w:r>
          </w:p>
        </w:tc>
      </w:tr>
      <w:tr w:rsidR="00266566" w:rsidRPr="00F10086" w14:paraId="2691D118" w14:textId="77777777" w:rsidTr="00B869A3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148F0EB6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4F342B17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TTTAGCCTTGAGCAAGA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1F65FC6E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TTGCCATCAGCATCATACAC</w:t>
            </w:r>
          </w:p>
        </w:tc>
      </w:tr>
      <w:tr w:rsidR="00266566" w:rsidRPr="00F10086" w14:paraId="614B86C6" w14:textId="77777777" w:rsidTr="00B869A3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430F43FC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H2-Q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3BAFF237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GGGAGGCTCTCACACTC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67EBEF63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CCTTGAGAACTGGGGTGAT</w:t>
            </w:r>
          </w:p>
        </w:tc>
      </w:tr>
      <w:tr w:rsidR="00266566" w:rsidRPr="00F10086" w14:paraId="60A79182" w14:textId="77777777" w:rsidTr="00B869A3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297E43A8" w14:textId="77777777" w:rsidR="00266566" w:rsidRPr="00E555BD" w:rsidRDefault="00266566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Fxyd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6BF642D2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ATTACCACACCCTGCG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616E545E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AAAGTTCCCTCCTCTTCGT</w:t>
            </w:r>
          </w:p>
        </w:tc>
      </w:tr>
      <w:tr w:rsidR="00266566" w:rsidRPr="00F10086" w14:paraId="526042A2" w14:textId="77777777" w:rsidTr="008F2461">
        <w:trPr>
          <w:cantSplit/>
          <w:trHeight w:val="294"/>
          <w:tblCellSpacing w:w="11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17860FA1" w14:textId="77777777" w:rsidR="00266566" w:rsidRPr="00E555BD" w:rsidRDefault="008029EB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Symbol" w:eastAsia="맑은 고딕" w:hAnsi="Symbol" w:cs="Arial"/>
                <w:color w:val="000000"/>
                <w:kern w:val="24"/>
                <w:szCs w:val="20"/>
              </w:rPr>
              <w:t></w:t>
            </w:r>
            <w:r w:rsidR="00266566" w:rsidRPr="00E555B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0D126071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CATGTTTGAGACCTTCAACAC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0" w:type="dxa"/>
              <w:right w:w="37" w:type="dxa"/>
            </w:tcMar>
            <w:vAlign w:val="center"/>
          </w:tcPr>
          <w:p w14:paraId="150A976F" w14:textId="77777777" w:rsidR="00266566" w:rsidRPr="00E555BD" w:rsidRDefault="00667FE4" w:rsidP="00266566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555BD">
              <w:rPr>
                <w:rFonts w:ascii="Arial" w:eastAsia="굴림" w:hAnsi="Arial" w:cs="Arial"/>
                <w:kern w:val="0"/>
                <w:szCs w:val="20"/>
              </w:rPr>
              <w:t>GCCATCTCCTGCTCGAAGTCTAG</w:t>
            </w:r>
          </w:p>
        </w:tc>
      </w:tr>
    </w:tbl>
    <w:p w14:paraId="51E91B5D" w14:textId="77777777" w:rsidR="00F10086" w:rsidRPr="00F10086" w:rsidRDefault="00F10086" w:rsidP="008029EB">
      <w:pPr>
        <w:rPr>
          <w:rFonts w:ascii="Arial" w:hAnsi="Arial" w:cs="Arial"/>
          <w:b/>
          <w:szCs w:val="24"/>
        </w:rPr>
      </w:pPr>
    </w:p>
    <w:p w14:paraId="76CBA8CE" w14:textId="77777777" w:rsidR="008029EB" w:rsidRPr="00F10086" w:rsidRDefault="008029EB" w:rsidP="008029EB">
      <w:pPr>
        <w:rPr>
          <w:rFonts w:ascii="Arial" w:hAnsi="Arial" w:cs="Arial"/>
          <w:szCs w:val="24"/>
        </w:rPr>
      </w:pPr>
      <w:r w:rsidRPr="00F10086">
        <w:rPr>
          <w:rFonts w:ascii="Arial" w:hAnsi="Arial" w:cs="Arial"/>
          <w:b/>
          <w:szCs w:val="20"/>
        </w:rPr>
        <w:t xml:space="preserve">Abbreviations: </w:t>
      </w:r>
      <w:r w:rsidR="00F10086" w:rsidRPr="00F10086">
        <w:rPr>
          <w:rFonts w:ascii="Arial" w:hAnsi="Arial" w:cs="Arial"/>
          <w:szCs w:val="20"/>
        </w:rPr>
        <w:t>RT-qPCR</w:t>
      </w:r>
      <w:r w:rsidRPr="00F10086">
        <w:rPr>
          <w:rFonts w:ascii="Arial" w:hAnsi="Arial" w:cs="Arial"/>
          <w:szCs w:val="20"/>
        </w:rPr>
        <w:t>,</w:t>
      </w:r>
      <w:r w:rsidR="00F10086" w:rsidRPr="00F10086">
        <w:rPr>
          <w:rFonts w:ascii="Arial" w:hAnsi="Arial" w:cs="Arial"/>
          <w:bCs/>
          <w:szCs w:val="20"/>
        </w:rPr>
        <w:t xml:space="preserve"> </w:t>
      </w:r>
      <w:r w:rsidR="00F10086" w:rsidRPr="008870F3">
        <w:rPr>
          <w:rFonts w:ascii="Arial" w:hAnsi="Arial" w:cs="Arial"/>
          <w:bCs/>
          <w:szCs w:val="20"/>
        </w:rPr>
        <w:t>quantitative real-time polymerase chain reaction</w:t>
      </w:r>
      <w:r w:rsidRPr="00F10086">
        <w:rPr>
          <w:rFonts w:ascii="Arial" w:hAnsi="Arial" w:cs="Arial"/>
          <w:szCs w:val="24"/>
        </w:rPr>
        <w:t>.</w:t>
      </w:r>
    </w:p>
    <w:p w14:paraId="7E17E7DC" w14:textId="77777777" w:rsidR="0077092A" w:rsidRPr="00F10086" w:rsidRDefault="0077092A" w:rsidP="006509C5">
      <w:pPr>
        <w:pStyle w:val="a3"/>
        <w:rPr>
          <w:rFonts w:ascii="Arial" w:hAnsi="Arial" w:cs="Arial"/>
          <w:b w:val="0"/>
          <w:sz w:val="24"/>
          <w:szCs w:val="24"/>
        </w:rPr>
      </w:pPr>
    </w:p>
    <w:sectPr w:rsidR="0077092A" w:rsidRPr="00F10086" w:rsidSect="0077092A">
      <w:pgSz w:w="11906" w:h="16838"/>
      <w:pgMar w:top="720" w:right="244" w:bottom="289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DD7F83" w14:textId="77777777" w:rsidR="00A03DA3" w:rsidRDefault="00A03DA3" w:rsidP="00916EBF">
      <w:pPr>
        <w:spacing w:after="0" w:line="240" w:lineRule="auto"/>
      </w:pPr>
      <w:r>
        <w:separator/>
      </w:r>
    </w:p>
  </w:endnote>
  <w:endnote w:type="continuationSeparator" w:id="0">
    <w:p w14:paraId="59A9E136" w14:textId="77777777" w:rsidR="00A03DA3" w:rsidRDefault="00A03DA3" w:rsidP="00916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4CAC7F" w14:textId="77777777" w:rsidR="00A03DA3" w:rsidRDefault="00A03DA3" w:rsidP="00916EBF">
      <w:pPr>
        <w:spacing w:after="0" w:line="240" w:lineRule="auto"/>
      </w:pPr>
      <w:r>
        <w:separator/>
      </w:r>
    </w:p>
  </w:footnote>
  <w:footnote w:type="continuationSeparator" w:id="0">
    <w:p w14:paraId="40E89423" w14:textId="77777777" w:rsidR="00A03DA3" w:rsidRDefault="00A03DA3" w:rsidP="00916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92A"/>
    <w:rsid w:val="0014768E"/>
    <w:rsid w:val="002476D6"/>
    <w:rsid w:val="00266566"/>
    <w:rsid w:val="003462EF"/>
    <w:rsid w:val="004D298A"/>
    <w:rsid w:val="0053537E"/>
    <w:rsid w:val="006509C5"/>
    <w:rsid w:val="00667FE4"/>
    <w:rsid w:val="0077092A"/>
    <w:rsid w:val="007B37D0"/>
    <w:rsid w:val="008029EB"/>
    <w:rsid w:val="008A474E"/>
    <w:rsid w:val="008F2461"/>
    <w:rsid w:val="00916EBF"/>
    <w:rsid w:val="0094601E"/>
    <w:rsid w:val="00A03DA3"/>
    <w:rsid w:val="00A164B3"/>
    <w:rsid w:val="00A4683E"/>
    <w:rsid w:val="00AF0E07"/>
    <w:rsid w:val="00B869A3"/>
    <w:rsid w:val="00C86ED5"/>
    <w:rsid w:val="00CC5F6F"/>
    <w:rsid w:val="00DC17DE"/>
    <w:rsid w:val="00E46A0A"/>
    <w:rsid w:val="00E555BD"/>
    <w:rsid w:val="00EF5740"/>
    <w:rsid w:val="00F1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CF893"/>
  <w15:chartTrackingRefBased/>
  <w15:docId w15:val="{258B6132-EE35-4BB6-A98E-7F60F559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7092A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916E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6EBF"/>
  </w:style>
  <w:style w:type="paragraph" w:styleId="a5">
    <w:name w:val="footer"/>
    <w:basedOn w:val="a"/>
    <w:link w:val="Char0"/>
    <w:uiPriority w:val="99"/>
    <w:unhideWhenUsed/>
    <w:rsid w:val="00916E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6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1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42093-CD49-4AC3-89C8-0E71AB4B3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다솜(해부학교실)</dc:creator>
  <cp:keywords/>
  <dc:description/>
  <cp:lastModifiedBy>정다솜(의생명과학부)</cp:lastModifiedBy>
  <cp:revision>19</cp:revision>
  <cp:lastPrinted>2020-06-08T06:01:00Z</cp:lastPrinted>
  <dcterms:created xsi:type="dcterms:W3CDTF">2020-11-05T06:01:00Z</dcterms:created>
  <dcterms:modified xsi:type="dcterms:W3CDTF">2023-05-09T17:24:00Z</dcterms:modified>
</cp:coreProperties>
</file>